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1FEE8" w14:textId="77777777" w:rsidR="00056195" w:rsidRPr="00C34290" w:rsidRDefault="00056195" w:rsidP="00C3429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96304941"/>
      <w:r w:rsidRPr="00C34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Table. </w:t>
      </w:r>
      <w:r w:rsidRPr="00C34290">
        <w:rPr>
          <w:rStyle w:val="Strong"/>
          <w:rFonts w:ascii="Times New Roman" w:eastAsiaTheme="majorEastAsia" w:hAnsi="Times New Roman" w:cs="Times New Roman"/>
          <w:b w:val="0"/>
          <w:bCs w:val="0"/>
          <w:color w:val="000000" w:themeColor="text1"/>
          <w:sz w:val="24"/>
          <w:szCs w:val="24"/>
        </w:rPr>
        <w:t>Affective Dimensionality</w:t>
      </w:r>
      <w:r w:rsidRPr="00C34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34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C34290">
        <w:rPr>
          <w:rStyle w:val="Strong"/>
          <w:rFonts w:ascii="Times New Roman" w:eastAsiaTheme="majorEastAsia" w:hAnsi="Times New Roman" w:cs="Times New Roman"/>
          <w:b w:val="0"/>
          <w:bCs w:val="0"/>
          <w:color w:val="000000" w:themeColor="text1"/>
          <w:sz w:val="24"/>
          <w:szCs w:val="24"/>
        </w:rPr>
        <w:t>Perceptual Valence and Complexity</w:t>
      </w:r>
      <w:r w:rsidRPr="00C342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34290">
        <w:rPr>
          <w:rFonts w:ascii="Times New Roman" w:hAnsi="Times New Roman" w:cs="Times New Roman"/>
          <w:color w:val="000000" w:themeColor="text1"/>
          <w:sz w:val="24"/>
          <w:szCs w:val="24"/>
        </w:rPr>
        <w:t>Scores for Each Painting</w:t>
      </w:r>
    </w:p>
    <w:tbl>
      <w:tblPr>
        <w:tblW w:w="7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696"/>
        <w:gridCol w:w="1696"/>
        <w:gridCol w:w="1350"/>
        <w:gridCol w:w="1523"/>
      </w:tblGrid>
      <w:tr w:rsidR="00056195" w:rsidRPr="00C34290" w14:paraId="5CCA8564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hideMark/>
          </w:tcPr>
          <w:p w14:paraId="79FD0BF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  <w:t>participant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7BC1863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ZA"/>
              </w:rPr>
              <w:t>Affective Dimensionality</w:t>
            </w:r>
            <w:r w:rsidRPr="00C342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  <w:t xml:space="preserve"> scores (rose)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4A4679FE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ZA"/>
              </w:rPr>
              <w:t>Affective Dimensionality</w:t>
            </w:r>
            <w:r w:rsidRPr="00C342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  <w:t xml:space="preserve"> scores (strawberry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C2DDE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ZA"/>
              </w:rPr>
              <w:t>Perceptual Valence and Complexity</w:t>
            </w:r>
            <w:r w:rsidRPr="00C342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  <w:t xml:space="preserve"> scores (rose)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AC82F4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ZA"/>
              </w:rPr>
              <w:t>Perceptual Valence and Complexity scores</w:t>
            </w:r>
            <w:r w:rsidRPr="00C342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  <w:t xml:space="preserve"> (strawberry)</w:t>
            </w:r>
          </w:p>
        </w:tc>
      </w:tr>
      <w:tr w:rsidR="00056195" w:rsidRPr="00C34290" w14:paraId="6F2030E5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06C3BEC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343AA7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2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5EFA05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E75F9C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2.1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4B9F0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48</w:t>
            </w:r>
          </w:p>
        </w:tc>
      </w:tr>
      <w:tr w:rsidR="00056195" w:rsidRPr="00C34290" w14:paraId="1A780031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100B63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5BC4C8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4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99143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A9102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5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1DD1B9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95</w:t>
            </w:r>
          </w:p>
        </w:tc>
      </w:tr>
      <w:tr w:rsidR="00056195" w:rsidRPr="00C34290" w14:paraId="6B4AC963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8AC223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A923E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4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9D2DD7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86C678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78B1D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35</w:t>
            </w:r>
          </w:p>
        </w:tc>
      </w:tr>
      <w:tr w:rsidR="00056195" w:rsidRPr="00C34290" w14:paraId="62C6D73B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F1CBDB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A73C31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1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BD29C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F8621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1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0D7683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73</w:t>
            </w:r>
          </w:p>
        </w:tc>
      </w:tr>
      <w:tr w:rsidR="00056195" w:rsidRPr="00C34290" w14:paraId="7F83D647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13BE1E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57313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8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06F47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DCC873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1.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02DA7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55</w:t>
            </w:r>
          </w:p>
        </w:tc>
      </w:tr>
      <w:tr w:rsidR="00056195" w:rsidRPr="00C34290" w14:paraId="61CE8BB3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FC053D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5CFDE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855391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E3DAE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9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51F271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8</w:t>
            </w:r>
          </w:p>
        </w:tc>
      </w:tr>
      <w:tr w:rsidR="00056195" w:rsidRPr="00C34290" w14:paraId="576B2FBB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BD24A23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73011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9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FFD000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7.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F618D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3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24520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52</w:t>
            </w:r>
          </w:p>
        </w:tc>
      </w:tr>
      <w:tr w:rsidR="00056195" w:rsidRPr="00C34290" w14:paraId="6D64189C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612EF53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742D8D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6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04515E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B2402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5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053796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7</w:t>
            </w:r>
          </w:p>
        </w:tc>
      </w:tr>
      <w:tr w:rsidR="00056195" w:rsidRPr="00C34290" w14:paraId="618FD69D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411167A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981F43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9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F4181D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4E1B61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1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E7D220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27</w:t>
            </w:r>
          </w:p>
        </w:tc>
      </w:tr>
      <w:tr w:rsidR="00056195" w:rsidRPr="00C34290" w14:paraId="1B8EE781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6291DF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6FCA9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7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5BC341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7.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26138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5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FC88B2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4</w:t>
            </w:r>
          </w:p>
        </w:tc>
      </w:tr>
      <w:tr w:rsidR="00056195" w:rsidRPr="00C34290" w14:paraId="1C2619EC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4540A4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1ABAB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7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7969BA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5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9D25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9.6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6768A3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53</w:t>
            </w:r>
          </w:p>
        </w:tc>
      </w:tr>
      <w:tr w:rsidR="00056195" w:rsidRPr="00C34290" w14:paraId="118C86A3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BD2B01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27AF0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5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D71E46E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6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54F75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9.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7A2F48D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1.33</w:t>
            </w:r>
          </w:p>
        </w:tc>
      </w:tr>
      <w:tr w:rsidR="00056195" w:rsidRPr="00C34290" w14:paraId="273BB23D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715E4A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F1681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32B4D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4F589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1.7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C07830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78</w:t>
            </w:r>
          </w:p>
        </w:tc>
      </w:tr>
      <w:tr w:rsidR="00056195" w:rsidRPr="00C34290" w14:paraId="538EE03F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831A0A8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lastRenderedPageBreak/>
              <w:t>1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ED2658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E4EB9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2ECFBA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9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1E4048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33</w:t>
            </w:r>
          </w:p>
        </w:tc>
      </w:tr>
      <w:tr w:rsidR="00056195" w:rsidRPr="00C34290" w14:paraId="288FE736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B3DC10E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B240CB3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0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082E5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6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E63DBC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9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8DB1A6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9.47</w:t>
            </w:r>
          </w:p>
        </w:tc>
      </w:tr>
      <w:tr w:rsidR="00056195" w:rsidRPr="00C34290" w14:paraId="588D9082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3A5D2A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B8EB71D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5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13D61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5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07E778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82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47E79E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9.98</w:t>
            </w:r>
          </w:p>
        </w:tc>
      </w:tr>
      <w:tr w:rsidR="00056195" w:rsidRPr="00C34290" w14:paraId="70E4FE9A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9EDAB9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DC639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AE5B0B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B8FE9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0.2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C0B19A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73</w:t>
            </w:r>
          </w:p>
        </w:tc>
      </w:tr>
      <w:tr w:rsidR="00056195" w:rsidRPr="00C34290" w14:paraId="12E1446A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C08445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8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432BB1D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6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41048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7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57835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65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E566158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3</w:t>
            </w:r>
          </w:p>
        </w:tc>
      </w:tr>
      <w:tr w:rsidR="00056195" w:rsidRPr="00C34290" w14:paraId="684E1D85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0A490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1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9FBBE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F84F2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017AE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8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D429A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22</w:t>
            </w:r>
          </w:p>
        </w:tc>
      </w:tr>
      <w:tr w:rsidR="00056195" w:rsidRPr="00C34290" w14:paraId="776F53ED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7CF56DA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43B361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1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453CF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40E0CC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1.7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FC9865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68</w:t>
            </w:r>
          </w:p>
        </w:tc>
      </w:tr>
      <w:tr w:rsidR="00056195" w:rsidRPr="00C34290" w14:paraId="6FA580CB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4F397F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19DC1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4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1D0D69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851A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2.3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282669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4.25</w:t>
            </w:r>
          </w:p>
        </w:tc>
      </w:tr>
      <w:tr w:rsidR="00056195" w:rsidRPr="00C34290" w14:paraId="6B2561A1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B4AEDD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2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9277B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0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078CE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B6846B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47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02BD5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57</w:t>
            </w:r>
          </w:p>
        </w:tc>
      </w:tr>
      <w:tr w:rsidR="00056195" w:rsidRPr="00C34290" w14:paraId="71EDA624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41F46D7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2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ED689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9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D160F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809DF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21.48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43A0C10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42</w:t>
            </w:r>
          </w:p>
        </w:tc>
      </w:tr>
      <w:tr w:rsidR="00056195" w:rsidRPr="00C34290" w14:paraId="6AA21B74" w14:textId="77777777" w:rsidTr="00ED36F9">
        <w:trPr>
          <w:trHeight w:val="30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50B954F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  <w:t>2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6BD6A2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5.4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15E404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8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D914CA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*19.93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FF7116" w14:textId="77777777" w:rsidR="00056195" w:rsidRPr="00C34290" w:rsidRDefault="00056195" w:rsidP="00C342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ZA"/>
              </w:rPr>
            </w:pPr>
            <w:r w:rsidRPr="00C34290">
              <w:rPr>
                <w:rFonts w:ascii="Times New Roman" w:hAnsi="Times New Roman" w:cs="Times New Roman"/>
                <w:color w:val="000000"/>
                <w:sz w:val="24"/>
                <w:szCs w:val="24"/>
                <w:lang w:val="en-ZA"/>
              </w:rPr>
              <w:t>16.03</w:t>
            </w:r>
          </w:p>
        </w:tc>
      </w:tr>
    </w:tbl>
    <w:p w14:paraId="68040F66" w14:textId="77777777" w:rsidR="00056195" w:rsidRPr="00C34290" w:rsidRDefault="00056195" w:rsidP="00C34290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S </w:t>
      </w:r>
      <w:r w:rsidRPr="00C3429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 w:fldLock="1"/>
      </w:r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SEQ Table_S \* ARABIC </w:instrText>
      </w:r>
      <w:r w:rsidRPr="00C3429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C3429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</w:p>
    <w:p w14:paraId="7ECFA939" w14:textId="77777777" w:rsidR="00056195" w:rsidRPr="00C34290" w:rsidRDefault="00056195" w:rsidP="00C34290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ffective Tone and Preference Scores for Each </w:t>
      </w:r>
      <w:proofErr w:type="spellStart"/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intingUnder</w:t>
      </w:r>
      <w:proofErr w:type="spellEnd"/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ose and Strawberry Conditions. The score with * </w:t>
      </w:r>
      <w:proofErr w:type="spellStart"/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catesignificantly</w:t>
      </w:r>
      <w:proofErr w:type="spellEnd"/>
      <w:r w:rsidRPr="00C3429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igger than the paintings with another odor.</w:t>
      </w:r>
    </w:p>
    <w:bookmarkEnd w:id="0"/>
    <w:p w14:paraId="073EF1B0" w14:textId="77777777" w:rsidR="004913CB" w:rsidRPr="00C34290" w:rsidRDefault="004913CB" w:rsidP="00C34290">
      <w:pPr>
        <w:rPr>
          <w:rFonts w:ascii="Times New Roman" w:hAnsi="Times New Roman" w:cs="Times New Roman"/>
          <w:sz w:val="24"/>
          <w:szCs w:val="24"/>
        </w:rPr>
      </w:pPr>
    </w:p>
    <w:sectPr w:rsidR="004913CB" w:rsidRPr="00C34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AE"/>
    <w:rsid w:val="00056195"/>
    <w:rsid w:val="00251F04"/>
    <w:rsid w:val="002631A2"/>
    <w:rsid w:val="00264DC7"/>
    <w:rsid w:val="002B70AA"/>
    <w:rsid w:val="002D3740"/>
    <w:rsid w:val="004913CB"/>
    <w:rsid w:val="005D62B0"/>
    <w:rsid w:val="009F131F"/>
    <w:rsid w:val="00C34290"/>
    <w:rsid w:val="00CA3DAE"/>
    <w:rsid w:val="00E922B5"/>
    <w:rsid w:val="00EE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A99E"/>
  <w15:chartTrackingRefBased/>
  <w15:docId w15:val="{D17B8832-D35E-4C84-A8AB-3F00AA9F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DA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DA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DA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DA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DA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DA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DA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DA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DA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A3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DA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DA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A3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DA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A3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DA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A3DA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631A2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05619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56195"/>
    <w:pPr>
      <w:spacing w:after="200" w:line="240" w:lineRule="auto"/>
    </w:pPr>
    <w:rPr>
      <w:i/>
      <w:iCs/>
      <w:color w:val="0E2841" w:themeColor="text2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Zahrad Davoudi</cp:lastModifiedBy>
  <cp:revision>13</cp:revision>
  <dcterms:created xsi:type="dcterms:W3CDTF">2025-04-21T07:22:00Z</dcterms:created>
  <dcterms:modified xsi:type="dcterms:W3CDTF">2026-03-16T08:20:00Z</dcterms:modified>
</cp:coreProperties>
</file>